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317D51" w:rsidRDefault="00E46363">
      <w:pPr>
        <w:rPr>
          <w:b/>
        </w:rPr>
      </w:pPr>
      <w:r>
        <w:rPr>
          <w:b/>
        </w:rPr>
        <w:t xml:space="preserve">Focus Group Interview guide </w:t>
      </w:r>
    </w:p>
    <w:p w14:paraId="00000002" w14:textId="77777777" w:rsidR="00317D51" w:rsidRDefault="00E463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Welcome</w:t>
      </w:r>
    </w:p>
    <w:p w14:paraId="00000003" w14:textId="77777777" w:rsidR="00317D51" w:rsidRDefault="00E46363">
      <w:pPr>
        <w:numPr>
          <w:ilvl w:val="0"/>
          <w:numId w:val="1"/>
        </w:numPr>
        <w:rPr>
          <w:b/>
        </w:rPr>
      </w:pPr>
      <w:r>
        <w:rPr>
          <w:b/>
        </w:rPr>
        <w:t>Introduction of the objective of the interview</w:t>
      </w:r>
    </w:p>
    <w:p w14:paraId="00000004" w14:textId="77777777" w:rsidR="00317D51" w:rsidRDefault="00E46363">
      <w:r>
        <w:t>My name is _____, my assistant’s name is _____and I would like to thank you for meeting us today for this interview on the status of COVID-19 vaccine access and uptake, and challenges and enablers in accessing COVID-19 vaccines by refugees and migrants.</w:t>
      </w:r>
    </w:p>
    <w:p w14:paraId="00000005" w14:textId="77777777" w:rsidR="00317D51" w:rsidRDefault="00E463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In</w:t>
      </w:r>
      <w:r>
        <w:rPr>
          <w:b/>
          <w:color w:val="000000"/>
        </w:rPr>
        <w:t>troductions</w:t>
      </w:r>
    </w:p>
    <w:p w14:paraId="00000006" w14:textId="77777777" w:rsidR="00317D51" w:rsidRDefault="00E46363">
      <w:r>
        <w:t xml:space="preserve">Before we start, I’d like to go around the room and have everyone introduce themselves. </w:t>
      </w:r>
    </w:p>
    <w:p w14:paraId="00000007" w14:textId="77777777" w:rsidR="00317D51" w:rsidRDefault="00E463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Oral consent</w:t>
      </w:r>
    </w:p>
    <w:p w14:paraId="00000008" w14:textId="77777777" w:rsidR="00317D51" w:rsidRDefault="00E46363">
      <w:pPr>
        <w:rPr>
          <w:i/>
        </w:rPr>
      </w:pPr>
      <w:r>
        <w:rPr>
          <w:i/>
        </w:rPr>
        <w:t>Before we begin with this interview, I would like to go over the informed consent. Read the script for informed consent to the participant aft</w:t>
      </w:r>
      <w:r>
        <w:rPr>
          <w:i/>
        </w:rPr>
        <w:t>er the initial introduction of the objective of the interview. If you have any questions regarding the interview, I will be happy to answer them.</w:t>
      </w:r>
    </w:p>
    <w:p w14:paraId="00000009" w14:textId="77777777" w:rsidR="00317D51" w:rsidRDefault="00E463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Explaining the rules </w:t>
      </w:r>
    </w:p>
    <w:p w14:paraId="0000000A" w14:textId="77777777" w:rsidR="00317D51" w:rsidRDefault="00E46363">
      <w:r>
        <w:t>There are a few rules to keep in mind while participating today:</w:t>
      </w:r>
    </w:p>
    <w:p w14:paraId="0000000B" w14:textId="77777777" w:rsidR="00317D51" w:rsidRDefault="00E46363">
      <w:r>
        <w:t xml:space="preserve">a) We  expect everyone </w:t>
      </w:r>
      <w:r>
        <w:t>to be an active participant.</w:t>
      </w:r>
    </w:p>
    <w:p w14:paraId="0000000C" w14:textId="77777777" w:rsidR="00317D51" w:rsidRDefault="00E46363">
      <w:r>
        <w:t>b) There are no “right” or “wrong” answers.</w:t>
      </w:r>
    </w:p>
    <w:p w14:paraId="0000000D" w14:textId="77777777" w:rsidR="00317D51" w:rsidRDefault="00E46363">
      <w:r>
        <w:t>c) It is important not to interrupt others while they are talking.</w:t>
      </w:r>
    </w:p>
    <w:p w14:paraId="0000000E" w14:textId="77777777" w:rsidR="00317D51" w:rsidRDefault="00E46363">
      <w:r>
        <w:t>d) The interview will be recorder. Note taking will be used only for analysis.</w:t>
      </w:r>
    </w:p>
    <w:p w14:paraId="0000000F" w14:textId="77777777" w:rsidR="00317D51" w:rsidRDefault="00E46363">
      <w:r>
        <w:t>f) All you talk about today will rema</w:t>
      </w:r>
      <w:r>
        <w:t xml:space="preserve">in anonymous. </w:t>
      </w:r>
    </w:p>
    <w:p w14:paraId="00000010" w14:textId="77777777" w:rsidR="00317D51" w:rsidRDefault="00317D51"/>
    <w:p w14:paraId="00000011" w14:textId="77777777" w:rsidR="00317D51" w:rsidRDefault="00E46363">
      <w:pPr>
        <w:rPr>
          <w:i/>
        </w:rPr>
      </w:pPr>
      <w:r>
        <w:rPr>
          <w:b/>
        </w:rPr>
        <w:t xml:space="preserve">Provide a brief situational update </w:t>
      </w:r>
    </w:p>
    <w:p w14:paraId="00000012" w14:textId="77777777" w:rsidR="00317D51" w:rsidRDefault="00E46363">
      <w:pPr>
        <w:rPr>
          <w:i/>
        </w:rPr>
      </w:pPr>
      <w:r>
        <w:rPr>
          <w:i/>
        </w:rPr>
        <w:t>Describe briefly the current circumstances surrounding COVID-19  pandemic in the country/community? and state of the vaccination process.</w:t>
      </w:r>
    </w:p>
    <w:p w14:paraId="00000013" w14:textId="77777777" w:rsidR="00317D51" w:rsidRDefault="00E46363">
      <w:pPr>
        <w:rPr>
          <w:b/>
        </w:rPr>
      </w:pPr>
      <w:r>
        <w:rPr>
          <w:b/>
        </w:rPr>
        <w:t>The main interview</w:t>
      </w:r>
    </w:p>
    <w:p w14:paraId="00000014" w14:textId="77777777" w:rsidR="00317D51" w:rsidRDefault="00E46363">
      <w:pPr>
        <w:rPr>
          <w:i/>
        </w:rPr>
      </w:pPr>
      <w:r>
        <w:rPr>
          <w:i/>
        </w:rPr>
        <w:t>Use the questions below. Adapt questions and ad</w:t>
      </w:r>
      <w:r>
        <w:rPr>
          <w:i/>
        </w:rPr>
        <w:t>d more probes as needed to elicit detailed information.</w:t>
      </w:r>
    </w:p>
    <w:p w14:paraId="00000015" w14:textId="77777777" w:rsidR="00317D51" w:rsidRDefault="00E46363">
      <w:pPr>
        <w:rPr>
          <w:b/>
        </w:rPr>
      </w:pPr>
      <w:r>
        <w:rPr>
          <w:b/>
        </w:rPr>
        <w:t xml:space="preserve">Introduction </w:t>
      </w:r>
    </w:p>
    <w:p w14:paraId="00000016" w14:textId="77777777" w:rsidR="00317D51" w:rsidRDefault="00E46363">
      <w:r>
        <w:t>1. Which are the main refugee and migrant groups in your community/country?</w:t>
      </w:r>
    </w:p>
    <w:p w14:paraId="00000017" w14:textId="77777777" w:rsidR="00317D51" w:rsidRDefault="00E46363">
      <w:bookmarkStart w:id="0" w:name="_heading=h.gjdgxs" w:colFirst="0" w:colLast="0"/>
      <w:bookmarkEnd w:id="0"/>
      <w:r>
        <w:t>2.In most countries, the COVID-19 pandemic has had numerous impacts, including creating historic morbidity and</w:t>
      </w:r>
      <w:r>
        <w:t xml:space="preserve"> mortality, overburdened health systems, education loss for children, and loss of livelihoods for workers. Are there any specific consequences of COVID-19 pandemic in your community/country?</w:t>
      </w:r>
    </w:p>
    <w:p w14:paraId="00000018" w14:textId="77777777" w:rsidR="00317D51" w:rsidRDefault="00317D51"/>
    <w:p w14:paraId="00000019" w14:textId="77777777" w:rsidR="00317D51" w:rsidRDefault="00317D51"/>
    <w:p w14:paraId="0000001A" w14:textId="77777777" w:rsidR="00317D51" w:rsidRDefault="00E46363">
      <w:pPr>
        <w:rPr>
          <w:b/>
        </w:rPr>
      </w:pPr>
      <w:r>
        <w:rPr>
          <w:b/>
        </w:rPr>
        <w:lastRenderedPageBreak/>
        <w:t>COVID-19 Vaccination: Leadership and governance</w:t>
      </w:r>
    </w:p>
    <w:p w14:paraId="0000001B" w14:textId="77777777" w:rsidR="00317D51" w:rsidRDefault="00E46363">
      <w:r>
        <w:t>1.Could you describe how local COVID-19 vaccine policies are inclusive or not of refugee and migrant populations?  Why? Can you provide examples of migrant-inclusive or migrant-exclusive vaccine policies? Can</w:t>
      </w:r>
      <w:r>
        <w:t xml:space="preserve"> all migrants access COVID-19 vaccines?</w:t>
      </w:r>
    </w:p>
    <w:p w14:paraId="0000001C" w14:textId="77777777" w:rsidR="00317D51" w:rsidRDefault="00E46363">
      <w:bookmarkStart w:id="1" w:name="_heading=h.30j0zll" w:colFirst="0" w:colLast="0"/>
      <w:bookmarkEnd w:id="1"/>
      <w:r>
        <w:t xml:space="preserve">2.Could you tell us whether refugees’ and migrants’ access to the COVID-19 vaccine is equal across the country? </w:t>
      </w:r>
    </w:p>
    <w:p w14:paraId="0000001D" w14:textId="77777777" w:rsidR="00317D51" w:rsidRDefault="00E46363">
      <w:pPr>
        <w:rPr>
          <w:b/>
        </w:rPr>
      </w:pPr>
      <w:r>
        <w:rPr>
          <w:b/>
        </w:rPr>
        <w:t>COVID-19 Vaccination: financing</w:t>
      </w:r>
    </w:p>
    <w:p w14:paraId="0000001E" w14:textId="77777777" w:rsidR="00317D51" w:rsidRDefault="00E46363">
      <w:r>
        <w:t>1.Could you tell us whether COVID-19 vaccines are free for refugees and</w:t>
      </w:r>
      <w:r>
        <w:t xml:space="preserve"> migrants? Are there any migrant groups that are expected to cover the cost of the vaccine?</w:t>
      </w:r>
    </w:p>
    <w:p w14:paraId="0000001F" w14:textId="77777777" w:rsidR="00317D51" w:rsidRDefault="00E46363">
      <w:pPr>
        <w:rPr>
          <w:b/>
        </w:rPr>
      </w:pPr>
      <w:r>
        <w:rPr>
          <w:b/>
        </w:rPr>
        <w:t>COVID-19 Vaccination: health information systems</w:t>
      </w:r>
    </w:p>
    <w:p w14:paraId="00000020" w14:textId="77777777" w:rsidR="00317D51" w:rsidRDefault="00E46363">
      <w:r>
        <w:t xml:space="preserve">1.Do you know about any COVID-19 vaccination campaigns for refuges and migrants in your community/country? Can you </w:t>
      </w:r>
      <w:r>
        <w:t>provide some examples? Who lunched the campaigns?</w:t>
      </w:r>
    </w:p>
    <w:p w14:paraId="00000021" w14:textId="77777777" w:rsidR="00317D51" w:rsidRDefault="00E46363">
      <w:r>
        <w:t>2.Could you tell us if all refugees and migrant groups have access to the information on COVID-19 vaccines?</w:t>
      </w:r>
    </w:p>
    <w:p w14:paraId="00000022" w14:textId="77777777" w:rsidR="00317D51" w:rsidRDefault="00E46363">
      <w:pPr>
        <w:rPr>
          <w:b/>
        </w:rPr>
      </w:pPr>
      <w:bookmarkStart w:id="2" w:name="_heading=h.1fob9te" w:colFirst="0" w:colLast="0"/>
      <w:bookmarkEnd w:id="2"/>
      <w:r>
        <w:rPr>
          <w:b/>
        </w:rPr>
        <w:t>COVID-19 Vaccination: service delivery and access to essential medicines</w:t>
      </w:r>
    </w:p>
    <w:p w14:paraId="00000023" w14:textId="77777777" w:rsidR="00317D51" w:rsidRDefault="00E46363">
      <w:r>
        <w:t xml:space="preserve">1.What, in your opinion, </w:t>
      </w:r>
      <w:r>
        <w:t>affects the willingness of refugees and migrants to seek vaccination?</w:t>
      </w:r>
    </w:p>
    <w:p w14:paraId="00000024" w14:textId="77777777" w:rsidR="00317D51" w:rsidRDefault="00E46363">
      <w:r>
        <w:t xml:space="preserve">2.What are the barriers to refugees’ and migrants’ access to and uptake of COVID-19 vaccines in your community/country? </w:t>
      </w:r>
    </w:p>
    <w:p w14:paraId="00000025" w14:textId="77777777" w:rsidR="00317D51" w:rsidRDefault="00E46363">
      <w:r>
        <w:t xml:space="preserve">probe on: </w:t>
      </w:r>
    </w:p>
    <w:p w14:paraId="00000026" w14:textId="77777777" w:rsidR="00317D51" w:rsidRDefault="00E46363">
      <w:pPr>
        <w:spacing w:after="0" w:line="240" w:lineRule="auto"/>
      </w:pPr>
      <w:r>
        <w:rPr>
          <w:sz w:val="20"/>
          <w:szCs w:val="20"/>
        </w:rPr>
        <w:t>-</w:t>
      </w:r>
      <w:r>
        <w:t>vaccination policies</w:t>
      </w:r>
    </w:p>
    <w:p w14:paraId="00000027" w14:textId="77777777" w:rsidR="00317D51" w:rsidRDefault="00E46363">
      <w:pPr>
        <w:spacing w:after="0" w:line="240" w:lineRule="auto"/>
      </w:pPr>
      <w:r>
        <w:t>-language</w:t>
      </w:r>
    </w:p>
    <w:p w14:paraId="00000028" w14:textId="77777777" w:rsidR="00317D51" w:rsidRDefault="00E46363">
      <w:pPr>
        <w:spacing w:after="0" w:line="240" w:lineRule="auto"/>
      </w:pPr>
      <w:r>
        <w:t>-disinformation/misinformation (e.g., conspiracy theories or rumours)</w:t>
      </w:r>
    </w:p>
    <w:p w14:paraId="00000029" w14:textId="77777777" w:rsidR="00317D51" w:rsidRDefault="00E46363">
      <w:pPr>
        <w:spacing w:after="0" w:line="240" w:lineRule="auto"/>
      </w:pPr>
      <w:r>
        <w:t xml:space="preserve">-attitudes toward vaccine </w:t>
      </w:r>
    </w:p>
    <w:p w14:paraId="0000002A" w14:textId="77777777" w:rsidR="00317D51" w:rsidRDefault="00E46363">
      <w:pPr>
        <w:spacing w:after="0" w:line="240" w:lineRule="auto"/>
      </w:pPr>
      <w:r>
        <w:t xml:space="preserve">-fear of side effects </w:t>
      </w:r>
    </w:p>
    <w:p w14:paraId="0000002B" w14:textId="77777777" w:rsidR="00317D51" w:rsidRDefault="00E46363">
      <w:pPr>
        <w:spacing w:after="0" w:line="240" w:lineRule="auto"/>
      </w:pPr>
      <w:r>
        <w:t xml:space="preserve">-trust in healthcare system </w:t>
      </w:r>
    </w:p>
    <w:p w14:paraId="0000002C" w14:textId="77777777" w:rsidR="00317D51" w:rsidRDefault="00E46363">
      <w:pPr>
        <w:spacing w:after="0" w:line="240" w:lineRule="auto"/>
      </w:pPr>
      <w:r>
        <w:t>-fear of sharing personal data collected at vaccination distribution sites with public health workers</w:t>
      </w:r>
    </w:p>
    <w:p w14:paraId="0000002D" w14:textId="77777777" w:rsidR="00317D51" w:rsidRDefault="00E46363">
      <w:pPr>
        <w:spacing w:after="0" w:line="240" w:lineRule="auto"/>
      </w:pPr>
      <w:r>
        <w:t>-dist</w:t>
      </w:r>
      <w:r>
        <w:t xml:space="preserve">ance to vaccination distribution sites </w:t>
      </w:r>
    </w:p>
    <w:p w14:paraId="0000002E" w14:textId="77777777" w:rsidR="00317D51" w:rsidRDefault="00E46363">
      <w:pPr>
        <w:spacing w:after="0" w:line="240" w:lineRule="auto"/>
      </w:pPr>
      <w:r>
        <w:t>-vaccination fee</w:t>
      </w:r>
    </w:p>
    <w:p w14:paraId="0000002F" w14:textId="77777777" w:rsidR="00317D51" w:rsidRDefault="00E46363">
      <w:pPr>
        <w:spacing w:after="0" w:line="240" w:lineRule="auto"/>
      </w:pPr>
      <w:r>
        <w:t>-digital competency to register</w:t>
      </w:r>
    </w:p>
    <w:p w14:paraId="00000030" w14:textId="77777777" w:rsidR="00317D51" w:rsidRDefault="00E46363">
      <w:pPr>
        <w:spacing w:after="240" w:line="240" w:lineRule="auto"/>
      </w:pPr>
      <w:r>
        <w:t>-fear of deportation or jeopardising (legal) status</w:t>
      </w:r>
    </w:p>
    <w:p w14:paraId="00000031" w14:textId="77777777" w:rsidR="00317D51" w:rsidRDefault="00E46363">
      <w:r>
        <w:t>3.What facilitates refugees’ and migrants’ access to and uptake of COVID-19 vaccines in your community/country?</w:t>
      </w:r>
    </w:p>
    <w:p w14:paraId="00000032" w14:textId="77777777" w:rsidR="00317D51" w:rsidRDefault="00E46363">
      <w:r>
        <w:t>pro</w:t>
      </w:r>
      <w:r>
        <w:t xml:space="preserve">be on: </w:t>
      </w:r>
    </w:p>
    <w:p w14:paraId="00000033" w14:textId="77777777" w:rsidR="00317D51" w:rsidRDefault="00E46363">
      <w:pPr>
        <w:spacing w:after="0"/>
      </w:pPr>
      <w:r>
        <w:t xml:space="preserve">-vaccination policies </w:t>
      </w:r>
    </w:p>
    <w:p w14:paraId="00000034" w14:textId="77777777" w:rsidR="00317D51" w:rsidRDefault="00E46363">
      <w:pPr>
        <w:spacing w:after="0"/>
      </w:pPr>
      <w:r>
        <w:t>-public health information campaigns (e.g., by WHO, national health ministry, civil society organisations, community and faith organisations)</w:t>
      </w:r>
    </w:p>
    <w:p w14:paraId="00000035" w14:textId="77777777" w:rsidR="00317D51" w:rsidRDefault="00E46363">
      <w:pPr>
        <w:spacing w:after="0"/>
      </w:pPr>
      <w:r>
        <w:t xml:space="preserve">-information available in migrants’ languages </w:t>
      </w:r>
    </w:p>
    <w:p w14:paraId="00000036" w14:textId="77777777" w:rsidR="00317D51" w:rsidRDefault="00E46363">
      <w:pPr>
        <w:spacing w:after="0"/>
      </w:pPr>
      <w:r>
        <w:t>-experience of the death of relatives or friends</w:t>
      </w:r>
    </w:p>
    <w:p w14:paraId="00000037" w14:textId="77777777" w:rsidR="00317D51" w:rsidRDefault="00E46363">
      <w:pPr>
        <w:spacing w:after="0"/>
      </w:pPr>
      <w:r>
        <w:t>-personal health s</w:t>
      </w:r>
      <w:r>
        <w:t>tatus or comorbidity</w:t>
      </w:r>
    </w:p>
    <w:p w14:paraId="00000038" w14:textId="77777777" w:rsidR="00317D51" w:rsidRDefault="00E46363">
      <w:pPr>
        <w:spacing w:after="0"/>
      </w:pPr>
      <w:r>
        <w:t>-facilitating access to community services (e.g., education)</w:t>
      </w:r>
    </w:p>
    <w:p w14:paraId="00000039" w14:textId="77777777" w:rsidR="00317D51" w:rsidRDefault="00E46363">
      <w:pPr>
        <w:spacing w:after="0"/>
      </w:pPr>
      <w:r>
        <w:lastRenderedPageBreak/>
        <w:t>-facilitating easier movement within community/country</w:t>
      </w:r>
    </w:p>
    <w:p w14:paraId="0000003A" w14:textId="77777777" w:rsidR="00317D51" w:rsidRDefault="00E46363">
      <w:pPr>
        <w:spacing w:after="0"/>
      </w:pPr>
      <w:r>
        <w:t>-obliged to receive the vaccine (i.e. job requirements)</w:t>
      </w:r>
    </w:p>
    <w:p w14:paraId="0000003B" w14:textId="77777777" w:rsidR="00317D51" w:rsidRDefault="00E46363">
      <w:pPr>
        <w:spacing w:after="120"/>
      </w:pPr>
      <w:r>
        <w:t>4. Could you mention some important differences in access to CO</w:t>
      </w:r>
      <w:r>
        <w:t>VID-19 vaccine among the different migrant groups (refugees, migrants in irregular situation, and migrants in regular situation)?</w:t>
      </w:r>
    </w:p>
    <w:p w14:paraId="0000003C" w14:textId="77777777" w:rsidR="00317D51" w:rsidRDefault="00317D51">
      <w:pPr>
        <w:rPr>
          <w:b/>
        </w:rPr>
      </w:pPr>
    </w:p>
    <w:p w14:paraId="0000003D" w14:textId="77777777" w:rsidR="00317D51" w:rsidRDefault="00E46363">
      <w:pPr>
        <w:rPr>
          <w:b/>
        </w:rPr>
      </w:pPr>
      <w:r>
        <w:rPr>
          <w:b/>
        </w:rPr>
        <w:t>Closing the interview</w:t>
      </w:r>
    </w:p>
    <w:p w14:paraId="0000003E" w14:textId="77777777" w:rsidR="00317D51" w:rsidRDefault="00E46363">
      <w:r>
        <w:t>1.We talked about the barriers for refugees and migrants to access the COVID-19 vaccines.  What would b</w:t>
      </w:r>
      <w:r>
        <w:t xml:space="preserve">e your top three suggestions/recommendations/actions on how to overcome the specific barriers you mentioned? </w:t>
      </w:r>
    </w:p>
    <w:p w14:paraId="0000003F" w14:textId="77777777" w:rsidR="00317D51" w:rsidRDefault="00E46363">
      <w:r>
        <w:t>2.Is there anything else you would like to share with us?</w:t>
      </w:r>
    </w:p>
    <w:p w14:paraId="00000040" w14:textId="77777777" w:rsidR="00317D51" w:rsidRDefault="00317D51"/>
    <w:p w14:paraId="00000041" w14:textId="77777777" w:rsidR="00317D51" w:rsidRDefault="00E46363">
      <w:r>
        <w:t>I would like to thank you for your time and for sharing your thoughts and experiences w</w:t>
      </w:r>
      <w:r>
        <w:t>ith me. It will help us to understand better the status of COVID-19 vaccine access and uptake in refugee and migrant populations.</w:t>
      </w:r>
    </w:p>
    <w:p w14:paraId="00000042" w14:textId="77777777" w:rsidR="00317D51" w:rsidRDefault="00317D51"/>
    <w:p w14:paraId="00000043" w14:textId="77777777" w:rsidR="00317D51" w:rsidRDefault="00317D51"/>
    <w:p w14:paraId="00000044" w14:textId="77777777" w:rsidR="00317D51" w:rsidRDefault="00317D51"/>
    <w:p w14:paraId="00000045" w14:textId="77777777" w:rsidR="00317D51" w:rsidRDefault="00317D51"/>
    <w:p w14:paraId="00000046" w14:textId="77777777" w:rsidR="00317D51" w:rsidRDefault="00317D51"/>
    <w:p w14:paraId="00000047" w14:textId="77777777" w:rsidR="00317D51" w:rsidRDefault="00317D51"/>
    <w:sectPr w:rsidR="00317D51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7A433" w14:textId="77777777" w:rsidR="00E46363" w:rsidRDefault="00E46363">
      <w:pPr>
        <w:spacing w:after="0" w:line="240" w:lineRule="auto"/>
      </w:pPr>
      <w:r>
        <w:separator/>
      </w:r>
    </w:p>
  </w:endnote>
  <w:endnote w:type="continuationSeparator" w:id="0">
    <w:p w14:paraId="2AAC33A2" w14:textId="77777777" w:rsidR="00E46363" w:rsidRDefault="00E46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48" w14:textId="35CF22C3" w:rsidR="00317D51" w:rsidRDefault="00E4636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23DC7">
      <w:rPr>
        <w:noProof/>
        <w:color w:val="000000"/>
      </w:rPr>
      <w:t>1</w:t>
    </w:r>
    <w:r>
      <w:rPr>
        <w:color w:val="000000"/>
      </w:rPr>
      <w:fldChar w:fldCharType="end"/>
    </w:r>
  </w:p>
  <w:p w14:paraId="00000049" w14:textId="77777777" w:rsidR="00317D51" w:rsidRDefault="00E4636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color w:val="000000"/>
      </w:rPr>
      <w:t>Interview guide for key informants_version 26Jan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7791F" w14:textId="77777777" w:rsidR="00E46363" w:rsidRDefault="00E46363">
      <w:pPr>
        <w:spacing w:after="0" w:line="240" w:lineRule="auto"/>
      </w:pPr>
      <w:r>
        <w:separator/>
      </w:r>
    </w:p>
  </w:footnote>
  <w:footnote w:type="continuationSeparator" w:id="0">
    <w:p w14:paraId="1E69745B" w14:textId="77777777" w:rsidR="00E46363" w:rsidRDefault="00E463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B594E"/>
    <w:multiLevelType w:val="multilevel"/>
    <w:tmpl w:val="9BD246A0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D51"/>
    <w:rsid w:val="00317D51"/>
    <w:rsid w:val="00E46363"/>
    <w:rsid w:val="00F2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82C0B7A-CD1E-42FA-9615-8D3A25654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kapitzlist">
    <w:name w:val="List Paragraph"/>
    <w:basedOn w:val="Normalny"/>
    <w:uiPriority w:val="34"/>
    <w:qFormat/>
    <w:rsid w:val="008910D9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B104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1042B"/>
  </w:style>
  <w:style w:type="paragraph" w:styleId="Stopka">
    <w:name w:val="footer"/>
    <w:basedOn w:val="Normalny"/>
    <w:link w:val="StopkaZnak"/>
    <w:uiPriority w:val="99"/>
    <w:unhideWhenUsed/>
    <w:rsid w:val="00B104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1042B"/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gGhm0ZPxk0POldrFMQYFGuI2aA==">AMUW2mW4m+vGHlwGe4wclVnI0zvVmTihNwavCjacNbHs7th5f3fnepnYcXFdlKhSYp4DAv+LcnmGsn/obPaORwLKrLWe7AbflWTlh373HwfpHJoJOPb+A5n8XhQ8DNfVuYdtTKUXSLxSyLmHh+yfW7PlLKJoLa40e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2</Words>
  <Characters>4092</Characters>
  <Application>Microsoft Office Word</Application>
  <DocSecurity>0</DocSecurity>
  <Lines>34</Lines>
  <Paragraphs>9</Paragraphs>
  <ScaleCrop>false</ScaleCrop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żbieta Czapka</dc:creator>
  <cp:lastModifiedBy>Elżbieta Czapka</cp:lastModifiedBy>
  <cp:revision>2</cp:revision>
  <dcterms:created xsi:type="dcterms:W3CDTF">2022-02-22T20:30:00Z</dcterms:created>
  <dcterms:modified xsi:type="dcterms:W3CDTF">2022-02-22T20:30:00Z</dcterms:modified>
</cp:coreProperties>
</file>